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5DE0" w14:textId="3B0559C7" w:rsidR="009E2927" w:rsidRPr="00E96D46" w:rsidRDefault="00ED5396" w:rsidP="00E96D46">
      <w:pPr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</w:fldChar>
      </w:r>
      <w:r>
        <w:rPr>
          <w:rFonts w:cs="Times New Roman"/>
          <w:b/>
          <w:bCs/>
          <w:szCs w:val="24"/>
        </w:rPr>
        <w:instrText>ADDIN CNKISM.UserStyle</w:instrText>
      </w:r>
      <w:r>
        <w:rPr>
          <w:rFonts w:cs="Times New Roman"/>
          <w:b/>
          <w:bCs/>
          <w:szCs w:val="24"/>
        </w:rPr>
      </w:r>
      <w:r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szCs w:val="24"/>
        </w:rPr>
        <w:fldChar w:fldCharType="end"/>
      </w:r>
      <w:r w:rsidR="00262145" w:rsidRPr="00E96D46">
        <w:rPr>
          <w:rFonts w:cs="Times New Roman"/>
          <w:b/>
          <w:bCs/>
          <w:szCs w:val="24"/>
        </w:rPr>
        <w:t xml:space="preserve">Supplementary </w:t>
      </w:r>
      <w:r w:rsidR="009E2927" w:rsidRPr="00E96D46">
        <w:rPr>
          <w:rFonts w:cs="Times New Roman"/>
          <w:b/>
          <w:bCs/>
          <w:szCs w:val="24"/>
        </w:rPr>
        <w:t xml:space="preserve">Table </w:t>
      </w:r>
      <w:r w:rsidR="00233FBD" w:rsidRPr="00E96D46">
        <w:rPr>
          <w:rFonts w:cs="Times New Roman"/>
          <w:b/>
          <w:bCs/>
          <w:szCs w:val="24"/>
        </w:rPr>
        <w:t>3</w:t>
      </w:r>
      <w:r w:rsidR="001D5767">
        <w:rPr>
          <w:rFonts w:cs="Times New Roman"/>
          <w:b/>
          <w:bCs/>
          <w:szCs w:val="24"/>
        </w:rPr>
        <w:t xml:space="preserve"> </w:t>
      </w:r>
      <w:r w:rsidR="009E2927" w:rsidRPr="00E96D46">
        <w:rPr>
          <w:rFonts w:cs="Times New Roman"/>
          <w:szCs w:val="24"/>
        </w:rPr>
        <w:t>Sample sequencing data stat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9"/>
        <w:gridCol w:w="1379"/>
        <w:gridCol w:w="1380"/>
        <w:gridCol w:w="1380"/>
        <w:gridCol w:w="1503"/>
        <w:gridCol w:w="1285"/>
      </w:tblGrid>
      <w:tr w:rsidR="009E2927" w:rsidRPr="00E96D46" w14:paraId="365F3166" w14:textId="77777777" w:rsidTr="00A018EC">
        <w:trPr>
          <w:trHeight w:val="384"/>
          <w:jc w:val="center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34D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Taxonomy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F29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Sample ID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762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Clean Tag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BA4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Valid Tags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CB8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 xml:space="preserve">valid </w:t>
            </w:r>
          </w:p>
          <w:p w14:paraId="454BC72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Mean Length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D2D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valid</w:t>
            </w:r>
          </w:p>
          <w:p w14:paraId="2AB9D64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Percent</w:t>
            </w:r>
          </w:p>
        </w:tc>
      </w:tr>
      <w:tr w:rsidR="009E2927" w:rsidRPr="00E96D46" w14:paraId="668A7AD7" w14:textId="77777777" w:rsidTr="00A018EC">
        <w:trPr>
          <w:trHeight w:val="276"/>
          <w:jc w:val="center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F5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C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27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EE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41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762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99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90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5E4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4.25%</w:t>
            </w:r>
          </w:p>
        </w:tc>
      </w:tr>
      <w:tr w:rsidR="009E2927" w:rsidRPr="00E96D46" w14:paraId="4EAB0771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8117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A46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75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7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E5A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81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478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26F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3.63%</w:t>
            </w:r>
          </w:p>
        </w:tc>
      </w:tr>
      <w:tr w:rsidR="009E2927" w:rsidRPr="00E96D46" w14:paraId="36A65261" w14:textId="77777777" w:rsidTr="00A018EC">
        <w:trPr>
          <w:trHeight w:val="288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5FF5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EEA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74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6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6FB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826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A4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306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3.98%</w:t>
            </w:r>
          </w:p>
        </w:tc>
      </w:tr>
      <w:tr w:rsidR="009E2927" w:rsidRPr="00E96D46" w14:paraId="7F6E0032" w14:textId="77777777" w:rsidTr="00A018EC">
        <w:trPr>
          <w:trHeight w:val="300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2BBB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C4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38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5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957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00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38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BF1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3.15%</w:t>
            </w:r>
          </w:p>
        </w:tc>
      </w:tr>
      <w:tr w:rsidR="009E2927" w:rsidRPr="00E96D46" w14:paraId="48C18DD6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83E9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45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A676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31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C5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94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CF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87A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0.20%</w:t>
            </w:r>
          </w:p>
        </w:tc>
      </w:tr>
      <w:tr w:rsidR="009E2927" w:rsidRPr="00E96D46" w14:paraId="65B074D6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2974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16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9C1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34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B7B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49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E54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3BD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8.47%</w:t>
            </w:r>
          </w:p>
        </w:tc>
      </w:tr>
      <w:tr w:rsidR="009E2927" w:rsidRPr="00E96D46" w14:paraId="6F99A044" w14:textId="77777777" w:rsidTr="00A018EC">
        <w:trPr>
          <w:trHeight w:val="276"/>
          <w:jc w:val="center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0C8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MOL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96B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81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32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4C1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76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704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C74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2.44%</w:t>
            </w:r>
          </w:p>
        </w:tc>
      </w:tr>
      <w:tr w:rsidR="009E2927" w:rsidRPr="00E96D46" w14:paraId="237DB3E7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3E65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A5E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01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43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DE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698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201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DD7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0.08%</w:t>
            </w:r>
          </w:p>
        </w:tc>
      </w:tr>
      <w:tr w:rsidR="009E2927" w:rsidRPr="00E96D46" w14:paraId="29761C61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73BF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D2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F4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2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79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48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DE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B3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9.64%</w:t>
            </w:r>
          </w:p>
        </w:tc>
      </w:tr>
      <w:tr w:rsidR="009E2927" w:rsidRPr="00E96D46" w14:paraId="4E674D26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75D4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F86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26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40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12A8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623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6A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070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9.44%</w:t>
            </w:r>
          </w:p>
        </w:tc>
      </w:tr>
      <w:tr w:rsidR="009E2927" w:rsidRPr="00E96D46" w14:paraId="11516E8C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8158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54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506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36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1B7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32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ABE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580A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8.71%</w:t>
            </w:r>
          </w:p>
        </w:tc>
      </w:tr>
      <w:tr w:rsidR="009E2927" w:rsidRPr="00E96D46" w14:paraId="23E58C2C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AE86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75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53A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18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FC9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2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106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C0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0.87%</w:t>
            </w:r>
          </w:p>
        </w:tc>
      </w:tr>
      <w:tr w:rsidR="009E2927" w:rsidRPr="00E96D46" w14:paraId="3FEC419A" w14:textId="77777777" w:rsidTr="00A018EC">
        <w:trPr>
          <w:trHeight w:val="276"/>
          <w:jc w:val="center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F363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MO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20F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2F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42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90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82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7B78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759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91.82%</w:t>
            </w:r>
          </w:p>
        </w:tc>
      </w:tr>
      <w:tr w:rsidR="009E2927" w:rsidRPr="00E96D46" w14:paraId="5618FA69" w14:textId="77777777" w:rsidTr="00A018EC">
        <w:trPr>
          <w:trHeight w:val="288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D94AC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19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834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41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544A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49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880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CB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8.28%</w:t>
            </w:r>
          </w:p>
        </w:tc>
      </w:tr>
      <w:tr w:rsidR="009E2927" w:rsidRPr="00E96D46" w14:paraId="4420221B" w14:textId="77777777" w:rsidTr="00A018EC">
        <w:trPr>
          <w:trHeight w:val="288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B807D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F5E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7FF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0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5D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39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119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FDB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8.70%</w:t>
            </w:r>
          </w:p>
        </w:tc>
      </w:tr>
      <w:tr w:rsidR="009E2927" w:rsidRPr="00E96D46" w14:paraId="7146FCDB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92EDE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B1F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CB4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9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C6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48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C92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3EA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9.80%</w:t>
            </w:r>
          </w:p>
        </w:tc>
      </w:tr>
      <w:tr w:rsidR="009E2927" w:rsidRPr="00E96D46" w14:paraId="5417467E" w14:textId="77777777" w:rsidTr="00A018EC">
        <w:trPr>
          <w:trHeight w:val="276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F513F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91C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0E3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20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68D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35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147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128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8.09%</w:t>
            </w:r>
          </w:p>
        </w:tc>
      </w:tr>
      <w:tr w:rsidR="009E2927" w:rsidRPr="00E96D46" w14:paraId="173924D4" w14:textId="77777777" w:rsidTr="00A018EC">
        <w:trPr>
          <w:trHeight w:val="288"/>
          <w:jc w:val="center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F83D3F" w14:textId="77777777" w:rsidR="009E2927" w:rsidRPr="00E96D46" w:rsidRDefault="009E2927" w:rsidP="00A018E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5BD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817E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7378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C8CA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6582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DDB3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41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0095" w14:textId="77777777" w:rsidR="009E2927" w:rsidRPr="00E96D46" w:rsidRDefault="009E2927" w:rsidP="00A018E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96D46">
              <w:rPr>
                <w:rFonts w:eastAsia="等线" w:cs="Times New Roman"/>
                <w:color w:val="000000"/>
                <w:kern w:val="0"/>
                <w:szCs w:val="24"/>
              </w:rPr>
              <w:t>89.21%</w:t>
            </w:r>
          </w:p>
        </w:tc>
      </w:tr>
    </w:tbl>
    <w:p w14:paraId="2415147C" w14:textId="17D7ABB8" w:rsidR="005F42D1" w:rsidRDefault="005F42D1" w:rsidP="000D7CC1"/>
    <w:sectPr w:rsidR="005F4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2A822" w14:textId="77777777" w:rsidR="00607E3B" w:rsidRDefault="00607E3B" w:rsidP="009E2927">
      <w:r>
        <w:separator/>
      </w:r>
    </w:p>
  </w:endnote>
  <w:endnote w:type="continuationSeparator" w:id="0">
    <w:p w14:paraId="001F825F" w14:textId="77777777" w:rsidR="00607E3B" w:rsidRDefault="00607E3B" w:rsidP="009E2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8F5E8" w14:textId="77777777" w:rsidR="00607E3B" w:rsidRDefault="00607E3B" w:rsidP="009E2927">
      <w:r>
        <w:separator/>
      </w:r>
    </w:p>
  </w:footnote>
  <w:footnote w:type="continuationSeparator" w:id="0">
    <w:p w14:paraId="4D961C01" w14:textId="77777777" w:rsidR="00607E3B" w:rsidRDefault="00607E3B" w:rsidP="009E2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D3"/>
    <w:rsid w:val="000D7CC1"/>
    <w:rsid w:val="00123369"/>
    <w:rsid w:val="00182264"/>
    <w:rsid w:val="001D5767"/>
    <w:rsid w:val="00233FBD"/>
    <w:rsid w:val="00262145"/>
    <w:rsid w:val="002B473A"/>
    <w:rsid w:val="005F42D1"/>
    <w:rsid w:val="00607E3B"/>
    <w:rsid w:val="007A3FBA"/>
    <w:rsid w:val="007D74C1"/>
    <w:rsid w:val="009E2927"/>
    <w:rsid w:val="00A50A03"/>
    <w:rsid w:val="00A71F8A"/>
    <w:rsid w:val="00AD03EA"/>
    <w:rsid w:val="00BE6DD3"/>
    <w:rsid w:val="00DD4F4B"/>
    <w:rsid w:val="00E96D46"/>
    <w:rsid w:val="00ED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9472B"/>
  <w15:chartTrackingRefBased/>
  <w15:docId w15:val="{0E1022E5-4CE7-4D68-8166-8DA9E002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927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9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liang</cp:lastModifiedBy>
  <cp:revision>12</cp:revision>
  <dcterms:created xsi:type="dcterms:W3CDTF">2022-08-17T06:50:00Z</dcterms:created>
  <dcterms:modified xsi:type="dcterms:W3CDTF">2022-12-13T02:53:00Z</dcterms:modified>
</cp:coreProperties>
</file>